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663" w:firstLineChars="300"/>
        <w:rPr>
          <w:rFonts w:hint="eastAsia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Table 1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The clinicopathological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characteristics of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CC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patients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eastAsia"/>
          <w:sz w:val="22"/>
          <w:szCs w:val="22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1"/>
        <w:gridCol w:w="35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49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58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No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44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35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≤ 60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8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&gt; 60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G1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(5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G2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(4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G3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G4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 (0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FIGO stage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I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2 (53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II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III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IV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 (6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NA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Survival state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Alive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Dead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OS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time (days)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≤ 30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0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4491" w:type="dxa"/>
            <w:tcBorders>
              <w:tl2br w:val="nil"/>
              <w:tr2bl w:val="nil"/>
            </w:tcBorders>
          </w:tcPr>
          <w:p>
            <w:pPr>
              <w:ind w:firstLine="440" w:firstLineChars="200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&gt; 30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3 (89.8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STIX-Italic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NA</w:t>
      </w:r>
      <w:r>
        <w:rPr>
          <w:rFonts w:hint="eastAsia" w:ascii="Times New Roman" w:hAnsi="Times New Roman" w:eastAsia="STIX-Italic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STIX-Regular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STIX-Regular" w:cs="Times New Roman"/>
          <w:color w:val="000000"/>
          <w:kern w:val="0"/>
          <w:sz w:val="22"/>
          <w:szCs w:val="22"/>
          <w:lang w:val="en-US" w:eastAsia="zh-CN" w:bidi="ar"/>
        </w:rPr>
        <w:t xml:space="preserve">not availabl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</w:rPr>
        <w:t>Patients with OS less than or equal to 30 days were excluded</w:t>
      </w:r>
      <w:r>
        <w:rPr>
          <w:rFonts w:hint="default" w:ascii="Times New Roman" w:hAnsi="Times New Roman" w:eastAsia="STIX-Regular" w:cs="Times New Roman"/>
          <w:color w:val="000000"/>
          <w:kern w:val="0"/>
          <w:sz w:val="22"/>
          <w:szCs w:val="22"/>
          <w:lang w:val="en-US" w:eastAsia="zh-CN" w:bidi="ar"/>
        </w:rPr>
        <w:t xml:space="preserve"> in </w:t>
      </w:r>
      <w:r>
        <w:rPr>
          <w:rFonts w:hint="eastAsia" w:ascii="Times New Roman" w:hAnsi="Times New Roman" w:eastAsia="STIX-Regular" w:cs="Times New Roman"/>
          <w:color w:val="000000"/>
          <w:kern w:val="0"/>
          <w:sz w:val="22"/>
          <w:szCs w:val="22"/>
          <w:lang w:val="en-US" w:eastAsia="zh-CN" w:bidi="ar"/>
        </w:rPr>
        <w:t>the survival</w:t>
      </w:r>
      <w:r>
        <w:rPr>
          <w:rFonts w:hint="default" w:ascii="Times New Roman" w:hAnsi="Times New Roman" w:eastAsia="STIX-Regular" w:cs="Times New Roman"/>
          <w:color w:val="000000"/>
          <w:kern w:val="0"/>
          <w:sz w:val="22"/>
          <w:szCs w:val="22"/>
          <w:lang w:val="en-US" w:eastAsia="zh-CN" w:bidi="ar"/>
        </w:rPr>
        <w:t xml:space="preserve"> analysis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2</w:t>
      </w:r>
      <w:r>
        <w:rPr>
          <w:rFonts w:hint="eastAsia" w:ascii="宋体" w:hAnsi="宋体" w:eastAsia="宋体" w:cs="宋体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RT-PCR primers</w:t>
      </w:r>
    </w:p>
    <w:tbl>
      <w:tblPr>
        <w:tblStyle w:val="2"/>
        <w:tblW w:w="861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529"/>
        <w:gridCol w:w="40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(5′ &gt; 3′)</w:t>
            </w:r>
          </w:p>
        </w:tc>
        <w:tc>
          <w:tcPr>
            <w:tcW w:w="3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(5′ &gt; 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P38-D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CGGAGTCGCTGCAAAGT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AGGAGGCTCATTAGGTCA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42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ATGAGCCACGAAGTC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CCTTAAGTCTCAGGT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1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AACGACTTCTAC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CACCTCAGCTTTCC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5176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TCAACTGGCTTCCTTGCT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GGAAACTCCTTCGTCACA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TIX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B5A53"/>
    <w:rsid w:val="0728008B"/>
    <w:rsid w:val="0A043AA9"/>
    <w:rsid w:val="11C50C3B"/>
    <w:rsid w:val="19D401D1"/>
    <w:rsid w:val="21B77E2E"/>
    <w:rsid w:val="22F61EEF"/>
    <w:rsid w:val="24405496"/>
    <w:rsid w:val="25F31C57"/>
    <w:rsid w:val="278C092B"/>
    <w:rsid w:val="2D9860D2"/>
    <w:rsid w:val="2E880FA6"/>
    <w:rsid w:val="32B27DE4"/>
    <w:rsid w:val="34E87FDD"/>
    <w:rsid w:val="360A3DB1"/>
    <w:rsid w:val="3E92340A"/>
    <w:rsid w:val="41A42491"/>
    <w:rsid w:val="47CA053F"/>
    <w:rsid w:val="4B144131"/>
    <w:rsid w:val="4B527024"/>
    <w:rsid w:val="4FB0460E"/>
    <w:rsid w:val="4FD83F6F"/>
    <w:rsid w:val="552F3F02"/>
    <w:rsid w:val="56F104F3"/>
    <w:rsid w:val="5F274315"/>
    <w:rsid w:val="6DE27284"/>
    <w:rsid w:val="70CD0C78"/>
    <w:rsid w:val="78A30CDD"/>
    <w:rsid w:val="79E0593E"/>
    <w:rsid w:val="7FE1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海霞</cp:lastModifiedBy>
  <dcterms:modified xsi:type="dcterms:W3CDTF">2022-02-26T23:44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A8D924347D140FDA875EFCA6AE8733B</vt:lpwstr>
  </property>
</Properties>
</file>